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92313" w14:textId="7212E7C7" w:rsidR="00DC1F65" w:rsidRDefault="00DC1F65">
      <w:pPr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t>SUPPLEMENT F</w:t>
      </w:r>
      <w:r w:rsidR="00495ACB">
        <w:rPr>
          <w:rFonts w:ascii="Times New Roman" w:eastAsia="Calibri" w:hAnsi="Times New Roman" w:cs="Times New Roman"/>
          <w:color w:val="000000" w:themeColor="text1"/>
        </w:rPr>
        <w:t>igure</w:t>
      </w:r>
      <w:r>
        <w:rPr>
          <w:rFonts w:ascii="Times New Roman" w:eastAsia="Calibri" w:hAnsi="Times New Roman" w:cs="Times New Roman"/>
          <w:color w:val="000000" w:themeColor="text1"/>
        </w:rPr>
        <w:t xml:space="preserve"> 1</w:t>
      </w:r>
    </w:p>
    <w:p w14:paraId="66467A0A" w14:textId="677231B8" w:rsidR="00DC1F65" w:rsidRDefault="00DC1F65">
      <w:pPr>
        <w:rPr>
          <w:rFonts w:ascii="Times New Roman" w:eastAsia="Calibri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22EA4B4B" wp14:editId="44D7A6B1">
            <wp:extent cx="5731510" cy="4380865"/>
            <wp:effectExtent l="0" t="0" r="2540" b="635"/>
            <wp:docPr id="629741240" name="drawing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741240" name="drawing" descr="A graph with numbers and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1F4BE" w14:textId="62013E0D" w:rsidR="00A31A4D" w:rsidRDefault="00DC1F65">
      <w:pPr>
        <w:rPr>
          <w:rFonts w:ascii="Times New Roman" w:eastAsia="Times New Roman" w:hAnsi="Times New Roman" w:cs="Times New Roman"/>
          <w:i/>
          <w:iCs/>
          <w:color w:val="000000" w:themeColor="text1"/>
          <w:sz w:val="19"/>
          <w:szCs w:val="19"/>
        </w:rPr>
      </w:pPr>
      <w:r w:rsidRPr="500DF1B1">
        <w:rPr>
          <w:rFonts w:ascii="Times New Roman" w:eastAsia="Calibri" w:hAnsi="Times New Roman" w:cs="Times New Roman"/>
          <w:color w:val="000000" w:themeColor="text1"/>
        </w:rPr>
        <w:t xml:space="preserve">S1: </w:t>
      </w:r>
      <w:r w:rsidRPr="500DF1B1">
        <w:rPr>
          <w:rFonts w:ascii="Times New Roman" w:eastAsia="Times New Roman" w:hAnsi="Times New Roman" w:cs="Times New Roman"/>
          <w:i/>
          <w:iCs/>
          <w:color w:val="000000" w:themeColor="text1"/>
          <w:sz w:val="19"/>
          <w:szCs w:val="19"/>
        </w:rPr>
        <w:t>Weight management service referrals per month per 1,000 registered patients before and after the introduction of NES. End of financial reporting year (March) denoted by red triangles; all other months denoted by black circles.</w:t>
      </w:r>
    </w:p>
    <w:p w14:paraId="19CD9257" w14:textId="77777777" w:rsidR="00E87755" w:rsidRDefault="00E87755">
      <w:pPr>
        <w:rPr>
          <w:rFonts w:ascii="Times New Roman" w:eastAsia="Times New Roman" w:hAnsi="Times New Roman" w:cs="Times New Roman"/>
          <w:i/>
          <w:iCs/>
          <w:color w:val="000000" w:themeColor="text1"/>
          <w:sz w:val="19"/>
          <w:szCs w:val="19"/>
        </w:rPr>
      </w:pPr>
    </w:p>
    <w:p w14:paraId="3D32E513" w14:textId="648AD8A6" w:rsidR="00E87755" w:rsidRDefault="00E87755">
      <w:pPr>
        <w:rPr>
          <w:rFonts w:ascii="Times New Roman" w:eastAsia="Times New Roman" w:hAnsi="Times New Roman" w:cs="Times New Roman"/>
          <w:i/>
          <w:iCs/>
          <w:color w:val="000000" w:themeColor="text1"/>
          <w:sz w:val="19"/>
          <w:szCs w:val="19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19"/>
          <w:szCs w:val="19"/>
        </w:rPr>
        <w:br w:type="page"/>
      </w:r>
    </w:p>
    <w:p w14:paraId="3DA654D6" w14:textId="3F5340BA" w:rsidR="00E87755" w:rsidRPr="001E3A17" w:rsidRDefault="00E87755">
      <w:pPr>
        <w:rPr>
          <w:rFonts w:ascii="Times New Roman" w:eastAsia="Calibri" w:hAnsi="Times New Roman" w:cs="Times New Roman"/>
          <w:color w:val="000000" w:themeColor="text1"/>
        </w:rPr>
      </w:pPr>
      <w:r w:rsidRPr="001E3A17">
        <w:rPr>
          <w:rFonts w:ascii="Times New Roman" w:eastAsia="Calibri" w:hAnsi="Times New Roman" w:cs="Times New Roman"/>
          <w:color w:val="000000" w:themeColor="text1"/>
        </w:rPr>
        <w:lastRenderedPageBreak/>
        <w:t>SUPPLEMENT Table 1</w:t>
      </w:r>
    </w:p>
    <w:p w14:paraId="0E0DB294" w14:textId="77777777" w:rsidR="00D84DE8" w:rsidRDefault="00D84DE8" w:rsidP="00D84DE8">
      <w:pPr>
        <w:rPr>
          <w:rFonts w:ascii="Times New Roman" w:eastAsia="Calibri" w:hAnsi="Times New Roman" w:cs="Times New Roman"/>
          <w:sz w:val="20"/>
          <w:szCs w:val="20"/>
        </w:rPr>
      </w:pPr>
      <w:r w:rsidRPr="00B605EE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Supplement Table 1. </w:t>
      </w:r>
      <w:r w:rsidRPr="00B605EE">
        <w:rPr>
          <w:rFonts w:ascii="Times New Roman" w:eastAsia="Calibri" w:hAnsi="Times New Roman" w:cs="Times New Roman"/>
          <w:sz w:val="20"/>
          <w:szCs w:val="20"/>
        </w:rPr>
        <w:t xml:space="preserve">Comparison of model estimates between a pre-specified model accounting for calendar month and a post-hoc model without calendar month as a covariate.  </w:t>
      </w:r>
    </w:p>
    <w:p w14:paraId="719F3276" w14:textId="77777777" w:rsidR="00E87755" w:rsidRDefault="00E87755"/>
    <w:tbl>
      <w:tblPr>
        <w:tblW w:w="9640" w:type="dxa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2010"/>
        <w:gridCol w:w="1432"/>
        <w:gridCol w:w="3080"/>
        <w:gridCol w:w="1200"/>
        <w:gridCol w:w="253"/>
      </w:tblGrid>
      <w:tr w:rsidR="005345F9" w:rsidRPr="00B605EE" w14:paraId="6F828BB2" w14:textId="77777777" w:rsidTr="005345F9">
        <w:trPr>
          <w:trHeight w:val="300"/>
        </w:trPr>
        <w:tc>
          <w:tcPr>
            <w:tcW w:w="1665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9CCA964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442" w:type="dxa"/>
            <w:gridSpan w:val="2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B8B4D00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WITH CALENDAR MONTH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80" w:type="dxa"/>
            <w:gridSpan w:val="2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A15D384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WITHOUT CALENDAR MONTH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260329C" w14:textId="77777777" w:rsidR="005345F9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45F9" w:rsidRPr="00B605EE" w14:paraId="56AF2F20" w14:textId="77777777" w:rsidTr="005345F9">
        <w:trPr>
          <w:trHeight w:val="30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E3623C5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 </w:t>
            </w:r>
          </w:p>
        </w:tc>
        <w:tc>
          <w:tcPr>
            <w:tcW w:w="3442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E07435C" w14:textId="77777777" w:rsidR="005345F9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5F444E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oefficient* (95% CI) </w:t>
            </w:r>
          </w:p>
        </w:tc>
        <w:tc>
          <w:tcPr>
            <w:tcW w:w="4280" w:type="dxa"/>
            <w:gridSpan w:val="2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7B017EE" w14:textId="77777777" w:rsidR="005345F9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5F444E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efficient* (95% CI) </w:t>
            </w:r>
          </w:p>
        </w:tc>
        <w:tc>
          <w:tcPr>
            <w:tcW w:w="25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992FAE0" w14:textId="77777777" w:rsidR="005345F9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345F9" w:rsidRPr="00B605EE" w14:paraId="08F0749E" w14:textId="77777777" w:rsidTr="005345F9">
        <w:trPr>
          <w:trHeight w:val="300"/>
        </w:trPr>
        <w:tc>
          <w:tcPr>
            <w:tcW w:w="9640" w:type="dxa"/>
            <w:gridSpan w:val="6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AFD0F8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500DF1B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e-COVID-19 pandemic</w:t>
            </w:r>
            <w:r w:rsidRPr="500DF1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345F9" w:rsidRPr="00B605EE" w14:paraId="08D35790" w14:textId="77777777" w:rsidTr="005345F9">
        <w:trPr>
          <w:trHeight w:val="30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B67F8F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tercept  </w:t>
            </w:r>
          </w:p>
        </w:tc>
        <w:tc>
          <w:tcPr>
            <w:tcW w:w="201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348403A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1.606 (1.236, 1.977)</w:t>
            </w: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432" w:type="dxa"/>
            <w:tcBorders>
              <w:top w:val="nil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D4E283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 </w:t>
            </w:r>
          </w:p>
        </w:tc>
        <w:tc>
          <w:tcPr>
            <w:tcW w:w="3080" w:type="dxa"/>
            <w:tcBorders>
              <w:top w:val="nil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30295BB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0.987</w:t>
            </w: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(0.695, 1,279)</w:t>
            </w: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536EE1D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59BDCE" w14:textId="77777777" w:rsidR="005345F9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345F9" w:rsidRPr="00B605EE" w14:paraId="47F3B32E" w14:textId="77777777" w:rsidTr="005345F9">
        <w:trPr>
          <w:trHeight w:val="30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D2ECFB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rend (per month) 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CDA1F77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0.005 (-0.012, 0.022)</w:t>
            </w: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432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F6009C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 </w:t>
            </w:r>
          </w:p>
        </w:tc>
        <w:tc>
          <w:tcPr>
            <w:tcW w:w="308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6821533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-0.001(-0.017, 0.0167)</w:t>
            </w: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77405AA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 </w:t>
            </w:r>
          </w:p>
        </w:tc>
        <w:tc>
          <w:tcPr>
            <w:tcW w:w="253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0A372D" w14:textId="77777777" w:rsidR="005345F9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345F9" w:rsidRPr="00B605EE" w14:paraId="58002CE0" w14:textId="77777777" w:rsidTr="005345F9">
        <w:trPr>
          <w:trHeight w:val="300"/>
        </w:trPr>
        <w:tc>
          <w:tcPr>
            <w:tcW w:w="9640" w:type="dxa"/>
            <w:gridSpan w:val="6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2DD2E3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500DF1B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VID-19 pandemic</w:t>
            </w:r>
            <w:r w:rsidRPr="500DF1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345F9" w:rsidRPr="00B605EE" w14:paraId="2B66AF26" w14:textId="77777777" w:rsidTr="005345F9">
        <w:trPr>
          <w:trHeight w:val="30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C6621F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tep change </w:t>
            </w:r>
          </w:p>
        </w:tc>
        <w:tc>
          <w:tcPr>
            <w:tcW w:w="201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AF0372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-0.277 (-0.723, 0.168)</w:t>
            </w:r>
          </w:p>
        </w:tc>
        <w:tc>
          <w:tcPr>
            <w:tcW w:w="1432" w:type="dxa"/>
            <w:vMerge w:val="restart"/>
            <w:tcBorders>
              <w:top w:val="nil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724117E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 &lt; 0.0001 </w:t>
            </w:r>
          </w:p>
        </w:tc>
        <w:tc>
          <w:tcPr>
            <w:tcW w:w="3080" w:type="dxa"/>
            <w:tcBorders>
              <w:top w:val="nil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DBFE9E3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-0.576</w:t>
            </w: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(-1.003, -0.150)</w:t>
            </w: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67C7E82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 </w:t>
            </w:r>
          </w:p>
          <w:p w14:paraId="510E2149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p = 0.02714</w:t>
            </w:r>
          </w:p>
        </w:tc>
        <w:tc>
          <w:tcPr>
            <w:tcW w:w="253" w:type="dxa"/>
            <w:vMerge w:val="restart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1FC21E" w14:textId="77777777" w:rsidR="005345F9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345F9" w:rsidRPr="00B605EE" w14:paraId="01D1EF97" w14:textId="77777777" w:rsidTr="005345F9">
        <w:trPr>
          <w:trHeight w:val="30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5A0BC4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hange in trend (per month) 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2821235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-0.052 (-0.104, 0.000)</w:t>
            </w:r>
          </w:p>
        </w:tc>
        <w:tc>
          <w:tcPr>
            <w:tcW w:w="1432" w:type="dxa"/>
            <w:vMerge/>
            <w:tcBorders>
              <w:right w:val="single" w:sz="4" w:space="0" w:color="auto"/>
            </w:tcBorders>
            <w:vAlign w:val="center"/>
          </w:tcPr>
          <w:p w14:paraId="730130FA" w14:textId="77777777" w:rsidR="005345F9" w:rsidRPr="00B605EE" w:rsidRDefault="005345F9" w:rsidP="005A5C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0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FC0C9BB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0.021 (-0.030, 0.0716)</w:t>
            </w: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 </w:t>
            </w:r>
          </w:p>
        </w:tc>
        <w:tc>
          <w:tcPr>
            <w:tcW w:w="1200" w:type="dxa"/>
            <w:vMerge/>
            <w:tcBorders>
              <w:right w:val="nil"/>
            </w:tcBorders>
            <w:vAlign w:val="center"/>
          </w:tcPr>
          <w:p w14:paraId="7207B56A" w14:textId="77777777" w:rsidR="005345F9" w:rsidRPr="00B605EE" w:rsidRDefault="005345F9" w:rsidP="005A5C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dxa"/>
            <w:vMerge/>
            <w:tcBorders>
              <w:top w:val="single" w:sz="6" w:space="0" w:color="000000" w:themeColor="text1"/>
              <w:left w:val="nil"/>
              <w:bottom w:val="nil"/>
            </w:tcBorders>
          </w:tcPr>
          <w:p w14:paraId="2CC7A356" w14:textId="77777777" w:rsidR="005345F9" w:rsidRDefault="005345F9" w:rsidP="005A5C07"/>
        </w:tc>
      </w:tr>
      <w:tr w:rsidR="005345F9" w:rsidRPr="00B605EE" w14:paraId="710AE0EC" w14:textId="77777777" w:rsidTr="005345F9">
        <w:trPr>
          <w:trHeight w:val="300"/>
        </w:trPr>
        <w:tc>
          <w:tcPr>
            <w:tcW w:w="9640" w:type="dxa"/>
            <w:gridSpan w:val="6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E1230F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olicy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345F9" w:rsidRPr="00B605EE" w14:paraId="0BD28B49" w14:textId="77777777" w:rsidTr="005345F9">
        <w:trPr>
          <w:trHeight w:val="30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963B2D9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tep change </w:t>
            </w:r>
          </w:p>
        </w:tc>
        <w:tc>
          <w:tcPr>
            <w:tcW w:w="201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D10514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957 (3.515, 4.199) </w:t>
            </w:r>
          </w:p>
        </w:tc>
        <w:tc>
          <w:tcPr>
            <w:tcW w:w="1432" w:type="dxa"/>
            <w:vMerge w:val="restart"/>
            <w:tcBorders>
              <w:top w:val="nil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BC865D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 &lt; 0.0001 </w:t>
            </w:r>
          </w:p>
        </w:tc>
        <w:tc>
          <w:tcPr>
            <w:tcW w:w="3080" w:type="dxa"/>
            <w:tcBorders>
              <w:top w:val="nil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47B7D2C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3.286 (2.862, 3.709)</w:t>
            </w: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07DBD3B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 </w:t>
            </w:r>
          </w:p>
          <w:p w14:paraId="42D13568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 &lt; 0.0001 </w:t>
            </w:r>
          </w:p>
          <w:p w14:paraId="6EFAC0BA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253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4C099A1" w14:textId="77777777" w:rsidR="005345F9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345F9" w:rsidRPr="00B605EE" w14:paraId="0368CB58" w14:textId="77777777" w:rsidTr="005345F9">
        <w:trPr>
          <w:trHeight w:val="30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736222C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hange in trend (per month) </w:t>
            </w:r>
          </w:p>
        </w:tc>
        <w:tc>
          <w:tcPr>
            <w:tcW w:w="201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2C9C3BB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0.065 (0.014, 0.115)</w:t>
            </w: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  </w:t>
            </w:r>
          </w:p>
        </w:tc>
        <w:tc>
          <w:tcPr>
            <w:tcW w:w="1432" w:type="dxa"/>
            <w:vMerge/>
            <w:tcBorders>
              <w:right w:val="single" w:sz="4" w:space="0" w:color="auto"/>
            </w:tcBorders>
            <w:vAlign w:val="center"/>
          </w:tcPr>
          <w:p w14:paraId="7166BD4A" w14:textId="77777777" w:rsidR="005345F9" w:rsidRPr="00B605EE" w:rsidRDefault="005345F9" w:rsidP="005A5C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0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78B05B" w14:textId="77777777" w:rsidR="005345F9" w:rsidRPr="00B605EE" w:rsidRDefault="005345F9" w:rsidP="005A5C07">
            <w:pPr>
              <w:spacing w:line="27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605EE">
              <w:rPr>
                <w:rFonts w:ascii="Times New Roman" w:eastAsia="Calibri" w:hAnsi="Times New Roman" w:cs="Times New Roman"/>
                <w:sz w:val="18"/>
                <w:szCs w:val="18"/>
              </w:rPr>
              <w:t>-0.001 (-0.050, 0.047)</w:t>
            </w:r>
            <w:r w:rsidRPr="00B605EE"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vMerge/>
            <w:tcBorders>
              <w:right w:val="nil"/>
            </w:tcBorders>
            <w:vAlign w:val="center"/>
          </w:tcPr>
          <w:p w14:paraId="6A1238E5" w14:textId="77777777" w:rsidR="005345F9" w:rsidRPr="00B605EE" w:rsidRDefault="005345F9" w:rsidP="005A5C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dxa"/>
            <w:vMerge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581D9EFA" w14:textId="77777777" w:rsidR="005345F9" w:rsidRDefault="005345F9" w:rsidP="005A5C07"/>
        </w:tc>
      </w:tr>
    </w:tbl>
    <w:p w14:paraId="664D9F5F" w14:textId="77777777" w:rsidR="005345F9" w:rsidRPr="00B605EE" w:rsidRDefault="005345F9" w:rsidP="005345F9">
      <w:pPr>
        <w:spacing w:line="276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</w:rPr>
      </w:pPr>
      <w:r w:rsidRPr="00B605EE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* Referrals per thousand patients per month</w:t>
      </w:r>
    </w:p>
    <w:p w14:paraId="0F061A11" w14:textId="77777777" w:rsidR="00E87755" w:rsidRDefault="00E87755"/>
    <w:sectPr w:rsidR="00E877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65"/>
    <w:rsid w:val="001B1968"/>
    <w:rsid w:val="001E3A17"/>
    <w:rsid w:val="00495ACB"/>
    <w:rsid w:val="005345F9"/>
    <w:rsid w:val="00571E46"/>
    <w:rsid w:val="006749B6"/>
    <w:rsid w:val="007A75E3"/>
    <w:rsid w:val="008E0323"/>
    <w:rsid w:val="009361C8"/>
    <w:rsid w:val="009D7954"/>
    <w:rsid w:val="00A06EAC"/>
    <w:rsid w:val="00A31A4D"/>
    <w:rsid w:val="00D84DE8"/>
    <w:rsid w:val="00DC1F65"/>
    <w:rsid w:val="00E87755"/>
    <w:rsid w:val="00EF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8516B"/>
  <w15:chartTrackingRefBased/>
  <w15:docId w15:val="{9E106A05-8315-4216-8082-B9511551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F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F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F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F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F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F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F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F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F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F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F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F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F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1</Words>
  <Characters>980</Characters>
  <Application>Microsoft Office Word</Application>
  <DocSecurity>0</DocSecurity>
  <Lines>8</Lines>
  <Paragraphs>2</Paragraphs>
  <ScaleCrop>false</ScaleCrop>
  <Company>Oxford University - Medical Sciences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Allsworth</dc:creator>
  <cp:keywords/>
  <dc:description/>
  <cp:lastModifiedBy>Jeanette Allsworth</cp:lastModifiedBy>
  <cp:revision>10</cp:revision>
  <dcterms:created xsi:type="dcterms:W3CDTF">2025-12-10T10:27:00Z</dcterms:created>
  <dcterms:modified xsi:type="dcterms:W3CDTF">2025-12-10T15:26:00Z</dcterms:modified>
</cp:coreProperties>
</file>